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Supplementary Table 3. </w:t>
      </w:r>
      <w:r>
        <w:rPr/>
        <w:t>PCR primers used to amplify DNA templates for ssRNA synthesis using T7 RNA polymerase</w:t>
      </w:r>
    </w:p>
    <w:p>
      <w:pPr>
        <w:pStyle w:val="Normal"/>
        <w:jc w:val="both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63195</wp:posOffset>
                </wp:positionV>
                <wp:extent cx="5109210" cy="6965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9210" cy="6965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4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45"/>
                              <w:gridCol w:w="1445"/>
                              <w:gridCol w:w="5956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RNA No.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/>
                                      <w:b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 xml:space="preserve">ORF1a F1 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  <w:u w:val="single"/>
                                    </w:rPr>
                                    <w:t>TAATACGACTCACTATAGGG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acgttacgttccacgtact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ORF1a R1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 tgaagaccgaacagagctct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 xml:space="preserve">ORF1a F2 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  <w:u w:val="single"/>
                                    </w:rPr>
                                    <w:t>TAATACGACTCACTATAGGG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atggagccttttgaggttc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ORF1a R1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 tgaagaccgaacagagctct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ORF1a F1 neg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acgttacgttccacgtact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ORF1a R1 neg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 xml:space="preserve">5’ 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  <w:u w:val="single"/>
                                    </w:rPr>
                                    <w:t>taatacgactcactataggg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tgaagaccgaacagagctct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ORF1b F1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  <w:u w:val="single"/>
                                    </w:rPr>
                                    <w:t>TAATACGACTCACTATAGGG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ggtgagtgcccattcattc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ORF1b R1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ttaaaatttgatgaatctggga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ORF1b F1 neg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ggtgagtgcccattcattc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ORF1b R1 neg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  <w:u w:val="single"/>
                                    </w:rPr>
                                    <w:t>taatacgactcactataggg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 xml:space="preserve">ttaaaatttgatgaatctggga </w:t>
                                  </w: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ORF2 F1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  <w:u w:val="single"/>
                                    </w:rPr>
                                    <w:t>TAATACGACTCACTATAGGG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acctgatttaccacaa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ORF2 R1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ttagggttgagtgtcacct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 xml:space="preserve">ORF2 F2 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  <w:u w:val="single"/>
                                    </w:rPr>
                                    <w:t>TAATACGACTCACTATAGGG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atgaaccgccgcgcac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ORF2 R1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ttagggttgagtgtcacct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ORF2 F1 neg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acctgatttaccacaa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ORF2 R1 neg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  <w:u w:val="single"/>
                                    </w:rPr>
                                    <w:t>taatacgactcactataggg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ttagggttgagtgtcacct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 xml:space="preserve">ORF2 F3 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TAATACGACTCACTATAGGGctctccaattaattggtcaat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ORF3 R1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 tggtggatctaactgagattg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 xml:space="preserve">ORF3 F1 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  <w:u w:val="single"/>
                                    </w:rPr>
                                    <w:t>TAATACGACTCACTATAGGG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atgcaatgttcgcgatcatc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 xml:space="preserve">ORF3 R1 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 tggtggatctaactgagattg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ORF3 F1 neg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atgcaatgttcgcgatcatc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ORF3 R1 neg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  <w:u w:val="single"/>
                                    </w:rPr>
                                    <w:t>taatacgactcactataggg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tggtggatctaactgagattg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 xml:space="preserve">ORF3 F2 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  <w:u w:val="single"/>
                                    </w:rPr>
                                    <w:t>TAATACGACTCACTATAGGG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accattgaattttgacatatc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ORF3 R2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 aaccttaatcgggtagaataa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 xml:space="preserve">ORF4 F1 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  <w:u w:val="single"/>
                                    </w:rPr>
                                    <w:t>TAATACGACTCACTATAGGG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atgattcaaatcccgaatataa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ORF4 R1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 ttagttaggggccaatgaat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 xml:space="preserve">ORF4 F2 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  <w:u w:val="single"/>
                                    </w:rPr>
                                    <w:t>TAATACGACTCACTATAGGG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gggtgatttgcatcatatca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ORF4 R2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 ttttttttttttttcatatcaccg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ORF4 F1 neg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 atgattcaaatcccgaatataa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64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ORF4 R2 neg</w:t>
                                  </w:r>
                                </w:p>
                              </w:tc>
                              <w:tc>
                                <w:tcPr>
                                  <w:tcW w:w="595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  <w:u w:val="single"/>
                                    </w:rPr>
                                    <w:t>taatacgactcactataggg</w:t>
                                  </w:r>
                                  <w:r>
                                    <w:rPr>
                                      <w:bCs/>
                                      <w:caps/>
                                      <w:sz w:val="18"/>
                                      <w:szCs w:val="18"/>
                                    </w:rPr>
                                    <w:t>ttttttttttttttttcatatcaccg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2.3pt;height:548.5pt;mso-wrap-distance-left:0pt;mso-wrap-distance-right:9pt;mso-wrap-distance-top:0pt;mso-wrap-distance-bottom:0pt;margin-top:12.8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4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45"/>
                        <w:gridCol w:w="1445"/>
                        <w:gridCol w:w="5956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RNA No.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59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/>
                                <w:b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 xml:space="preserve">ORF1a F1 </w:t>
                            </w:r>
                          </w:p>
                        </w:tc>
                        <w:tc>
                          <w:tcPr>
                            <w:tcW w:w="595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  <w:u w:val="single"/>
                              </w:rPr>
                              <w:t>TAATACGACTCACTATAGGG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acgttacgttccacgtact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ORF1a R1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 tgaagaccgaacagagctct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 xml:space="preserve">ORF1a F2 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  <w:u w:val="single"/>
                              </w:rPr>
                              <w:t>TAATACGACTCACTATAGGG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atggagccttttgaggttc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ORF1a R1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 tgaagaccgaacagagctct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ORF1a F1 neg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acgttacgttccacgtact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ORF1a R1 neg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 xml:space="preserve">5’ 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  <w:u w:val="single"/>
                              </w:rPr>
                              <w:t>taatacgactcactataggg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tgaagaccgaacagagctct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ORF1b F1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  <w:u w:val="single"/>
                              </w:rPr>
                              <w:t>TAATACGACTCACTATAGGG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ggtgagtgcccattcattc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ORF1b R1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</w:rPr>
                              <w:t>5’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ttaaaatttgatgaatctggga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ORF1b F1 neg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ggtgagtgcccattcattc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ORF1b R1 neg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  <w:u w:val="single"/>
                              </w:rPr>
                              <w:t>taatacgactcactataggg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 xml:space="preserve">ttaaaatttgatgaatctggga </w:t>
                            </w:r>
                            <w:r>
                              <w:rPr>
                                <w:caps/>
                                <w:sz w:val="18"/>
                                <w:szCs w:val="18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ORF2 F1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  <w:u w:val="single"/>
                              </w:rPr>
                              <w:t>TAATACGACTCACTATAGGG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acctgatttaccacaa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ORF2 R1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ttagggttgagtgtcacct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 xml:space="preserve">ORF2 F2 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  <w:u w:val="single"/>
                              </w:rPr>
                              <w:t>TAATACGACTCACTATAGGG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atgaaccgccgcgcac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ORF2 R1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ttagggttgagtgtcacct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ORF2 F1 neg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acctgatttaccacaa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ORF2 R1 neg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  <w:u w:val="single"/>
                              </w:rPr>
                              <w:t>taatacgactcactataggg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ttagggttgagtgtcacct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 xml:space="preserve">ORF2 F3 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TAATACGACTCACTATAGGGctctccaattaattggtcaat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ORF3 R1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 tggtggatctaactgagattg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 xml:space="preserve">ORF3 F1 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  <w:u w:val="single"/>
                              </w:rPr>
                              <w:t>TAATACGACTCACTATAGGG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atgcaatgttcgcgatcatc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 xml:space="preserve">ORF3 R1 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 tggtggatctaactgagattg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ORF3 F1 neg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atgcaatgttcgcgatcatc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ORF3 R1 neg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  <w:u w:val="single"/>
                              </w:rPr>
                              <w:t>taatacgactcactataggg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tggtggatctaactgagattg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 xml:space="preserve">ORF3 F2 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  <w:u w:val="single"/>
                              </w:rPr>
                              <w:t>TAATACGACTCACTATAGGG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accattgaattttgacatatc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ORF3 R2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 aaccttaatcgggtagaataa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 xml:space="preserve">ORF4 F1 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  <w:u w:val="single"/>
                              </w:rPr>
                              <w:t>TAATACGACTCACTATAGGG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atgattcaaatcccgaatataa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ORF4 R1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 ttagttaggggccaatgaat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 xml:space="preserve">ORF4 F2 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  <w:u w:val="single"/>
                              </w:rPr>
                              <w:t>TAATACGACTCACTATAGGG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gggtgatttgcatcatatca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ORF4 R2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 ttttttttttttttcatatcaccg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ORF4 F1 neg</w:t>
                            </w:r>
                          </w:p>
                        </w:tc>
                        <w:tc>
                          <w:tcPr>
                            <w:tcW w:w="5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 atgattcaaatcccgaatataa3’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64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ORF4 R2 neg</w:t>
                            </w:r>
                          </w:p>
                        </w:tc>
                        <w:tc>
                          <w:tcPr>
                            <w:tcW w:w="595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5’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  <w:u w:val="single"/>
                              </w:rPr>
                              <w:t>taatacgactcactataggg</w:t>
                            </w:r>
                            <w:r>
                              <w:rPr>
                                <w:bCs/>
                                <w:caps/>
                                <w:sz w:val="18"/>
                                <w:szCs w:val="18"/>
                              </w:rPr>
                              <w:t>ttttttttttttttttcatatcaccg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  <w:t>T7 promoter sequences in the PCR primers are underlined</w:t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Angsana New"/>
      <w:color w:val="auto"/>
      <w:sz w:val="24"/>
      <w:szCs w:val="28"/>
      <w:lang w:val="en-US" w:eastAsia="zh-CN" w:bidi="th-TH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07:19:00Z</dcterms:created>
  <dc:creator>WIN7</dc:creator>
  <dc:description/>
  <dc:language>en-US</dc:language>
  <cp:lastModifiedBy>WIN7</cp:lastModifiedBy>
  <dcterms:modified xsi:type="dcterms:W3CDTF">2011-06-22T07:22:00Z</dcterms:modified>
  <cp:revision>5</cp:revision>
  <dc:subject/>
  <dc:title/>
</cp:coreProperties>
</file>